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D50FA" w14:textId="7D266713" w:rsidR="00AC5161" w:rsidRDefault="00AC5161"/>
    <w:p w14:paraId="2825561C" w14:textId="759427ED" w:rsidR="00AC5161" w:rsidRPr="00B17F45" w:rsidRDefault="00AC5161" w:rsidP="00AC5161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B17F45">
        <w:rPr>
          <w:i w:val="0"/>
          <w:iCs w:val="0"/>
          <w:color w:val="auto"/>
          <w:sz w:val="22"/>
          <w:szCs w:val="22"/>
        </w:rPr>
        <w:t>S</w:t>
      </w:r>
      <w:r w:rsidR="0018418D" w:rsidRPr="00B17F45">
        <w:rPr>
          <w:i w:val="0"/>
          <w:iCs w:val="0"/>
          <w:color w:val="auto"/>
          <w:sz w:val="22"/>
          <w:szCs w:val="22"/>
        </w:rPr>
        <w:t>3 Table</w:t>
      </w:r>
      <w:r w:rsidRPr="00B17F45">
        <w:rPr>
          <w:i w:val="0"/>
          <w:iCs w:val="0"/>
          <w:color w:val="auto"/>
          <w:sz w:val="22"/>
          <w:szCs w:val="22"/>
        </w:rPr>
        <w:t xml:space="preserve"> Results of the egger test for publication bias</w:t>
      </w:r>
    </w:p>
    <w:p w14:paraId="454D3485" w14:textId="1CCC50D5" w:rsidR="00AC5161" w:rsidRDefault="00AC5161">
      <w:r w:rsidRPr="007F7BAE">
        <w:rPr>
          <w:noProof/>
        </w:rPr>
        <w:drawing>
          <wp:inline distT="0" distB="0" distL="0" distR="0" wp14:anchorId="6545C1A9" wp14:editId="402358C5">
            <wp:extent cx="5588000" cy="3492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C5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61"/>
    <w:rsid w:val="0018418D"/>
    <w:rsid w:val="00AC5161"/>
    <w:rsid w:val="00B1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FE0CC"/>
  <w15:chartTrackingRefBased/>
  <w15:docId w15:val="{BCF7C99C-9BB5-44AC-8C14-0AFFF0C8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AC516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Fongwen</dc:creator>
  <cp:keywords/>
  <dc:description/>
  <cp:lastModifiedBy>Noah Fongwen</cp:lastModifiedBy>
  <cp:revision>2</cp:revision>
  <dcterms:created xsi:type="dcterms:W3CDTF">2023-01-12T10:34:00Z</dcterms:created>
  <dcterms:modified xsi:type="dcterms:W3CDTF">2023-01-30T19:22:00Z</dcterms:modified>
</cp:coreProperties>
</file>